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533"/>
        <w:gridCol w:w="1810"/>
        <w:gridCol w:w="2033"/>
        <w:gridCol w:w="930"/>
      </w:tblGrid>
      <w:tr w:rsidR="00C14A61" w:rsidRPr="00C14A61" w14:paraId="0F66C398" w14:textId="77777777" w:rsidTr="00C14A61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BFF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ble S2. The basic characteristics in the training and validation cohorts</w:t>
            </w:r>
          </w:p>
        </w:tc>
      </w:tr>
      <w:tr w:rsidR="00C14A61" w:rsidRPr="00C14A61" w14:paraId="1C946E1E" w14:textId="77777777" w:rsidTr="00C14A61">
        <w:trPr>
          <w:trHeight w:val="320"/>
        </w:trPr>
        <w:tc>
          <w:tcPr>
            <w:tcW w:w="21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4A6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ractersitics</w:t>
            </w:r>
            <w:proofErr w:type="spellEnd"/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7E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aining cohort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C5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lidation cohort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04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C14A61" w:rsidRPr="00C14A61" w14:paraId="45771B66" w14:textId="77777777" w:rsidTr="00C14A61">
        <w:trPr>
          <w:trHeight w:val="320"/>
        </w:trPr>
        <w:tc>
          <w:tcPr>
            <w:tcW w:w="21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1451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AB0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N=1902     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8C5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N=815      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A032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14A61" w:rsidRPr="00C14A61" w14:paraId="00AEF5A3" w14:textId="77777777" w:rsidTr="00C14A61">
        <w:trPr>
          <w:trHeight w:val="320"/>
        </w:trPr>
        <w:tc>
          <w:tcPr>
            <w:tcW w:w="2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F0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ar at diagnosi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74C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D2D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F55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3</w:t>
            </w:r>
          </w:p>
        </w:tc>
      </w:tr>
      <w:tr w:rsidR="00C14A61" w:rsidRPr="00C14A61" w14:paraId="721D3891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239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1B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901 (47.4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09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72 (45.6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D6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7D8B4193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37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13-201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E2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001 (52.6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6E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43 (54.4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21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6162D09A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ABF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36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.0 (13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2B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.0 (14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86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31</w:t>
            </w:r>
          </w:p>
        </w:tc>
      </w:tr>
      <w:tr w:rsidR="00C14A61" w:rsidRPr="00C14A61" w14:paraId="5CFAC89E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A0B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D6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5B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71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89</w:t>
            </w:r>
          </w:p>
        </w:tc>
      </w:tr>
      <w:tr w:rsidR="00C14A61" w:rsidRPr="00C14A61" w14:paraId="11620D8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86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Femal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B90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973 (51.2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36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07 (49.9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088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6559795A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F0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Mal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80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929 (48.8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91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08 (50.1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4F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7EA565D1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CC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63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89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0B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1</w:t>
            </w:r>
          </w:p>
        </w:tc>
      </w:tr>
      <w:tr w:rsidR="00C14A61" w:rsidRPr="00C14A61" w14:paraId="69773298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03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Whit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B5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523 (80.1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023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62 (81.2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A2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74D140D4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E56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on-Whit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29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79 (19.9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A82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53 (18.8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24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1289B1FF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50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rital status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230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55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3C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9</w:t>
            </w:r>
          </w:p>
        </w:tc>
      </w:tr>
      <w:tr w:rsidR="00C14A61" w:rsidRPr="00C14A61" w14:paraId="0C5DC30A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D4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Marrie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62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33 (59.6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0BF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65 (57.1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C9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5700B380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0A1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Unmarrie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5D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769 (40.4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8D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50 (42.9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4E3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33A2E769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AB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F1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D4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A4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8</w:t>
            </w:r>
          </w:p>
        </w:tc>
      </w:tr>
      <w:tr w:rsidR="00C14A61" w:rsidRPr="00C14A61" w14:paraId="2F4803AF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16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01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51 (7.9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D57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7 (8.2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65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31BB36B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1C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I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40B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955 (50.2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062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94 (48.3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CD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4E0648D6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651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II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12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770 (40.5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56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42 (42.0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2DA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24350A3D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15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IV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F50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6 (1.4%)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09B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2 (1.5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AD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17FB53FC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8B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 stage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E3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D7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F7E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1</w:t>
            </w:r>
          </w:p>
        </w:tc>
      </w:tr>
      <w:tr w:rsidR="00C14A61" w:rsidRPr="00C14A61" w14:paraId="35083D8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AF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T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432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207 (63.5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81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95 (60.7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96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5C40910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14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T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A6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89 (31.0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C4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58 (31.7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3FD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4301D729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C3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T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32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06 (5.6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AB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2 (7.6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0BE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4CDDAFE3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59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 stage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FA1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CD8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611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04</w:t>
            </w:r>
          </w:p>
        </w:tc>
      </w:tr>
      <w:tr w:rsidR="00C14A61" w:rsidRPr="00C14A61" w14:paraId="13E26B1C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783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031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336 (70.2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73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47 (67.1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48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31463763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E0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5D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65 (13.9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59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22 (15.0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C0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5B269F0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60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AC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91 (15.3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5C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42 (17.4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346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32D3B093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41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BB3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0 (0.5%)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D1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 (0.5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D1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137EB211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EB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tastasis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092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1A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3F9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5</w:t>
            </w:r>
          </w:p>
        </w:tc>
      </w:tr>
      <w:tr w:rsidR="00C14A61" w:rsidRPr="00C14A61" w14:paraId="77341D5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5B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M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88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786 (93.9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E47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761 (93.4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946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6506986C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CC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M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39C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6 (6.1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4A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4 (6.6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43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50159B8D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8E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hology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E7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50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97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2</w:t>
            </w:r>
          </w:p>
        </w:tc>
      </w:tr>
      <w:tr w:rsidR="00C14A61" w:rsidRPr="00C14A61" w14:paraId="12CA21E1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3D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Adenocarcinom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843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383 (72.7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2E8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95 (73.0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D3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632C95BA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88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Other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572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9 (2.6%)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2C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8 (2.2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D4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1F30BA0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9F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Squamous cell carcinom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A4E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70 (24.7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79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02 (24.8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1E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1ABD34FD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AA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eural invasion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CD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D66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B15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1</w:t>
            </w:r>
          </w:p>
        </w:tc>
      </w:tr>
      <w:tr w:rsidR="00C14A61" w:rsidRPr="00C14A61" w14:paraId="0DE96C9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91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PL-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75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910 (47.8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D55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70 (45.4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F6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0194D1F8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CE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PL-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4B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746 (39.2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3AC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30 (40.5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83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61EC2D19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C51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PL-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E2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6 (12.9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3CF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5 (14.1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DF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63FEB8A6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AE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mary site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CE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E0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D8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2</w:t>
            </w:r>
          </w:p>
        </w:tc>
      </w:tr>
      <w:tr w:rsidR="00C14A61" w:rsidRPr="00C14A61" w14:paraId="6EC66DF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994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Lower lob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AD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77 (30.3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88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25 (27.6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C19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0C65DA1D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15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 xml:space="preserve">    Other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AC9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63 (8.6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A10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6 (6.9%)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66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78AB64F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A1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Upper lob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517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62 (61.1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1E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34 (65.5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F1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279B7BD4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AA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terality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EA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065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729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01</w:t>
            </w:r>
          </w:p>
        </w:tc>
      </w:tr>
      <w:tr w:rsidR="00C14A61" w:rsidRPr="00C14A61" w14:paraId="58658C1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D7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Lef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41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769 (40.4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AC0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39 (41.6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14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0580533C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F52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Righ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FE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33 (59.6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69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76 (58.4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BA7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0F106414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82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siz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2BB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 (0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BAA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.0 (1.1)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8FF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9</w:t>
            </w:r>
          </w:p>
        </w:tc>
      </w:tr>
      <w:tr w:rsidR="00C14A61" w:rsidRPr="00C14A61" w14:paraId="05FD2350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FE0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rgery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7B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2BD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CC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2</w:t>
            </w:r>
          </w:p>
        </w:tc>
      </w:tr>
      <w:tr w:rsidR="00C14A61" w:rsidRPr="00C14A61" w14:paraId="388237B9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630" w14:textId="42CB887F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</w:t>
            </w:r>
            <w:r w:rsidR="006A5E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bectom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D2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577 (82.9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832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53 (80.1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DA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1A157489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372" w14:textId="4489232B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Sub-</w:t>
            </w:r>
            <w:r w:rsidR="00B447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</w:t>
            </w:r>
            <w:r w:rsidR="006A5E7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ctom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8F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25 (17.1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18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62 (19.9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60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5219318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50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diation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1B9A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B1EC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6F73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</w:t>
            </w:r>
          </w:p>
        </w:tc>
      </w:tr>
      <w:tr w:rsidR="00C14A61" w:rsidRPr="00C14A61" w14:paraId="637FBF0B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8620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on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14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583 (83.2%)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1A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48 (79.5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17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2AC0A221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EE2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Radiotherap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09E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19 (16.8%)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A64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67 (20.5%)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867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2523C2F5" w14:textId="77777777" w:rsidTr="00C14A61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3F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motherapy: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678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D25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87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</w:t>
            </w:r>
          </w:p>
        </w:tc>
      </w:tr>
      <w:tr w:rsidR="00C14A61" w:rsidRPr="00C14A61" w14:paraId="0861140C" w14:textId="77777777" w:rsidTr="00A024FB">
        <w:trPr>
          <w:trHeight w:val="320"/>
        </w:trPr>
        <w:tc>
          <w:tcPr>
            <w:tcW w:w="2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68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one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D531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89 (62.5%)  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7019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71 (57.8%)   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4ADF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  <w:tr w:rsidR="00C14A61" w:rsidRPr="00C14A61" w14:paraId="3DBD6B4F" w14:textId="77777777" w:rsidTr="00A024FB">
        <w:trPr>
          <w:trHeight w:val="320"/>
        </w:trPr>
        <w:tc>
          <w:tcPr>
            <w:tcW w:w="2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CB55" w14:textId="0AEF9E21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</w:t>
            </w:r>
            <w:r w:rsidR="00C0132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motherapy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2D7B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713 (37.5%)   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AAF6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44 (42.2%)  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930E" w14:textId="77777777" w:rsidR="00C14A61" w:rsidRPr="00C14A61" w:rsidRDefault="00C14A61" w:rsidP="00C14A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14A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</w:t>
            </w:r>
          </w:p>
        </w:tc>
      </w:tr>
    </w:tbl>
    <w:p w14:paraId="74B81F3D" w14:textId="77777777" w:rsidR="00A619F9" w:rsidRDefault="00A619F9"/>
    <w:sectPr w:rsidR="00A61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C1F"/>
    <w:rsid w:val="000114C3"/>
    <w:rsid w:val="00064444"/>
    <w:rsid w:val="00086DAF"/>
    <w:rsid w:val="001112B7"/>
    <w:rsid w:val="001304C3"/>
    <w:rsid w:val="00163949"/>
    <w:rsid w:val="001711B4"/>
    <w:rsid w:val="00310257"/>
    <w:rsid w:val="004A1657"/>
    <w:rsid w:val="00521915"/>
    <w:rsid w:val="00627C66"/>
    <w:rsid w:val="006404E8"/>
    <w:rsid w:val="00691467"/>
    <w:rsid w:val="00694472"/>
    <w:rsid w:val="006A5E72"/>
    <w:rsid w:val="00711AE6"/>
    <w:rsid w:val="008269C2"/>
    <w:rsid w:val="00915D40"/>
    <w:rsid w:val="00926C1F"/>
    <w:rsid w:val="009B515A"/>
    <w:rsid w:val="00A024FB"/>
    <w:rsid w:val="00A619F9"/>
    <w:rsid w:val="00AA59B2"/>
    <w:rsid w:val="00B17873"/>
    <w:rsid w:val="00B447E3"/>
    <w:rsid w:val="00C0132E"/>
    <w:rsid w:val="00C14A61"/>
    <w:rsid w:val="00C33D54"/>
    <w:rsid w:val="00CF3560"/>
    <w:rsid w:val="00DC6888"/>
    <w:rsid w:val="00E00312"/>
    <w:rsid w:val="00E03C2B"/>
    <w:rsid w:val="00E73AA5"/>
    <w:rsid w:val="00EB3FF6"/>
    <w:rsid w:val="00F6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48C5C"/>
  <w15:chartTrackingRefBased/>
  <w15:docId w15:val="{4858A681-AB14-C140-ADF5-CC959993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4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602278@qq.com</dc:creator>
  <cp:keywords/>
  <dc:description/>
  <cp:lastModifiedBy>121602278@qq.com</cp:lastModifiedBy>
  <cp:revision>14</cp:revision>
  <dcterms:created xsi:type="dcterms:W3CDTF">2022-02-23T14:19:00Z</dcterms:created>
  <dcterms:modified xsi:type="dcterms:W3CDTF">2022-04-19T10:53:00Z</dcterms:modified>
</cp:coreProperties>
</file>